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368FD" w14:textId="7A06DB06" w:rsidR="00680EF2" w:rsidRDefault="005814BC" w:rsidP="002E40D2">
      <w:pPr>
        <w:spacing w:before="120" w:after="120"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l Table (S1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42"/>
        <w:gridCol w:w="3135"/>
        <w:gridCol w:w="2683"/>
      </w:tblGrid>
      <w:tr w:rsidR="00D468AF" w14:paraId="1A7C987C" w14:textId="77777777" w:rsidTr="00D46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41728C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582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D4242D" w14:textId="77777777" w:rsidR="00680EF2" w:rsidRDefault="005814BC">
            <w:pPr>
              <w:spacing w:before="120" w:after="120"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iversity Hospital Düsseldorf</w:t>
            </w:r>
          </w:p>
        </w:tc>
      </w:tr>
      <w:tr w:rsidR="00D468AF" w14:paraId="094BB337" w14:textId="77777777" w:rsidTr="00D4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F2811F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T/CT scanner</w:t>
            </w:r>
          </w:p>
        </w:tc>
        <w:tc>
          <w:tcPr>
            <w:tcW w:w="582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506551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ograp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28, Siemens</w:t>
            </w:r>
          </w:p>
        </w:tc>
      </w:tr>
      <w:tr w:rsidR="00D468AF" w14:paraId="2A327692" w14:textId="77777777" w:rsidTr="00D468A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26EFD7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dality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CBE10C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dose CT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85704F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dos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CT</w:t>
            </w:r>
          </w:p>
        </w:tc>
      </w:tr>
      <w:tr w:rsidR="00D468AF" w14:paraId="3B46DBB8" w14:textId="77777777" w:rsidTr="00D4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FB79C8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T reference (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s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7BD716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F709FC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</w:tr>
      <w:tr w:rsidR="00D468AF" w14:paraId="023E16AF" w14:textId="77777777" w:rsidTr="00D468A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67ED26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T peak kilovoltage (kV)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019356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7E1D7C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D468AF" w14:paraId="47CCE162" w14:textId="77777777" w:rsidTr="00D4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F8FC23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T slice thickness (mm)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ED85E9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371927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</w:tr>
      <w:tr w:rsidR="00D468AF" w14:paraId="50FCB737" w14:textId="77777777" w:rsidTr="00D468A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EF3BE1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T slice increment (mm)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D8E0F6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3AF603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468AF" w14:paraId="4B2B9584" w14:textId="77777777" w:rsidTr="00D4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0DA8ED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T reconstruction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164DCF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EM algorithm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B3E380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EM algorithm</w:t>
            </w:r>
          </w:p>
        </w:tc>
      </w:tr>
      <w:tr w:rsidR="00D468AF" w14:paraId="6AB89B26" w14:textId="77777777" w:rsidTr="00D468A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13D812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terations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5512B1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BAD636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468AF" w14:paraId="2C8FA34C" w14:textId="77777777" w:rsidTr="00D4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24F039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sets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20985D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8229EF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468AF" w14:paraId="4732692A" w14:textId="77777777" w:rsidTr="00D468A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785C8C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trix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833AB5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 x 200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6FEF0C" w14:textId="77777777" w:rsidR="00680EF2" w:rsidRDefault="005814BC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 x 200</w:t>
            </w:r>
          </w:p>
        </w:tc>
      </w:tr>
      <w:tr w:rsidR="00D468AF" w14:paraId="0CBB9D3E" w14:textId="77777777" w:rsidTr="00D4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F946DF" w14:textId="77777777" w:rsidR="00680EF2" w:rsidRDefault="005814BC">
            <w:pPr>
              <w:spacing w:before="120" w:after="12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rections</w:t>
            </w:r>
          </w:p>
        </w:tc>
        <w:tc>
          <w:tcPr>
            <w:tcW w:w="31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20D851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ussian FWHM 2.0 mm</w:t>
            </w:r>
          </w:p>
        </w:tc>
        <w:tc>
          <w:tcPr>
            <w:tcW w:w="26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176648" w14:textId="77777777" w:rsidR="00680EF2" w:rsidRDefault="005814BC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ussian FWHM 2.0 mm</w:t>
            </w:r>
          </w:p>
        </w:tc>
      </w:tr>
    </w:tbl>
    <w:p w14:paraId="740D765A" w14:textId="77777777" w:rsidR="00680EF2" w:rsidRDefault="00680EF2" w:rsidP="002E40D2">
      <w:pPr>
        <w:spacing w:before="120" w:after="120" w:line="480" w:lineRule="auto"/>
        <w:jc w:val="both"/>
        <w:rPr>
          <w:rFonts w:ascii="Arial" w:hAnsi="Arial" w:cs="Arial"/>
          <w:b/>
          <w:bCs/>
        </w:rPr>
      </w:pPr>
    </w:p>
    <w:p w14:paraId="00D653E8" w14:textId="77777777" w:rsidR="00B16886" w:rsidRDefault="00B16886" w:rsidP="002E40D2">
      <w:pPr>
        <w:spacing w:before="120" w:after="120" w:line="480" w:lineRule="auto"/>
        <w:jc w:val="both"/>
        <w:rPr>
          <w:rFonts w:ascii="Arial" w:hAnsi="Arial" w:cs="Arial"/>
          <w:b/>
          <w:bCs/>
        </w:rPr>
      </w:pPr>
    </w:p>
    <w:p w14:paraId="4BC973EB" w14:textId="48EFFED1" w:rsidR="00B16886" w:rsidRDefault="005814BC" w:rsidP="002E40D2">
      <w:pPr>
        <w:spacing w:before="120"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1: </w:t>
      </w:r>
      <w:r>
        <w:rPr>
          <w:rFonts w:ascii="Arial" w:hAnsi="Arial" w:cs="Arial"/>
        </w:rPr>
        <w:t xml:space="preserve">Graphical illustration of metabolic and volumetric PET parameters at baseline with respect to early therapy response </w:t>
      </w:r>
      <w:r w:rsidRPr="003F6DAF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metabolic parameters </w:t>
      </w:r>
      <w:r w:rsidRPr="003F6DAF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volumetric parameters.</w:t>
      </w:r>
    </w:p>
    <w:p w14:paraId="59F3CF67" w14:textId="77777777" w:rsidR="00257A9C" w:rsidRDefault="00257A9C" w:rsidP="002E40D2">
      <w:pPr>
        <w:spacing w:before="120" w:after="120" w:line="480" w:lineRule="auto"/>
        <w:jc w:val="both"/>
        <w:rPr>
          <w:rFonts w:ascii="Arial" w:hAnsi="Arial" w:cs="Arial"/>
          <w:b/>
          <w:bCs/>
        </w:rPr>
      </w:pPr>
    </w:p>
    <w:p w14:paraId="37274487" w14:textId="5BA81328" w:rsidR="00B16886" w:rsidRDefault="005814BC" w:rsidP="002E40D2">
      <w:pPr>
        <w:spacing w:before="120"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2: </w:t>
      </w:r>
      <w:r>
        <w:rPr>
          <w:rFonts w:ascii="Arial" w:hAnsi="Arial" w:cs="Arial"/>
        </w:rPr>
        <w:t xml:space="preserve">An overview of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>comparison of ROC curves of metabolic (</w:t>
      </w:r>
      <w:r w:rsidRPr="000C00F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and volumetric (</w:t>
      </w:r>
      <w:r w:rsidRPr="000C00FD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PET parameters for the cohort with early therapy failure.</w:t>
      </w:r>
    </w:p>
    <w:p w14:paraId="4188F72B" w14:textId="33B02655" w:rsidR="00B16886" w:rsidRDefault="00B16886" w:rsidP="002E40D2">
      <w:pPr>
        <w:spacing w:before="120" w:after="120" w:line="480" w:lineRule="auto"/>
        <w:jc w:val="both"/>
        <w:rPr>
          <w:rFonts w:ascii="Arial" w:hAnsi="Arial" w:cs="Arial"/>
          <w:b/>
          <w:bCs/>
        </w:rPr>
      </w:pPr>
    </w:p>
    <w:p w14:paraId="534E7AC6" w14:textId="3B455A7B" w:rsidR="00B16886" w:rsidRDefault="005814BC" w:rsidP="002E40D2">
      <w:pPr>
        <w:spacing w:before="120"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3: </w:t>
      </w:r>
      <w:r>
        <w:rPr>
          <w:rFonts w:ascii="Arial" w:hAnsi="Arial" w:cs="Arial"/>
        </w:rPr>
        <w:t>Graphical illustration of metabolic and volumetric PET parameters at baseline with respect to mortality.</w:t>
      </w:r>
    </w:p>
    <w:p w14:paraId="04C8E748" w14:textId="74A3AC85" w:rsidR="00B16886" w:rsidRPr="00257A9C" w:rsidRDefault="00B16886" w:rsidP="002E40D2">
      <w:pPr>
        <w:spacing w:before="120" w:after="120" w:line="480" w:lineRule="auto"/>
        <w:jc w:val="both"/>
        <w:rPr>
          <w:rFonts w:ascii="Arial" w:hAnsi="Arial" w:cs="Arial"/>
        </w:rPr>
      </w:pPr>
    </w:p>
    <w:p w14:paraId="2174A450" w14:textId="70047C6B" w:rsidR="00B16886" w:rsidRDefault="005814BC" w:rsidP="002E40D2">
      <w:pPr>
        <w:spacing w:before="120"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ure 4: </w:t>
      </w:r>
      <w:r>
        <w:rPr>
          <w:rFonts w:ascii="Arial" w:eastAsia="Calibri" w:hAnsi="Arial" w:cs="Arial"/>
        </w:rPr>
        <w:t>Overview of the</w:t>
      </w:r>
      <w:r>
        <w:rPr>
          <w:rFonts w:ascii="Arial" w:hAnsi="Arial" w:cs="Arial"/>
        </w:rPr>
        <w:t xml:space="preserve"> comparison of ROC curves of metabolic and volumetric PET parameters </w:t>
      </w:r>
      <w:r>
        <w:rPr>
          <w:rFonts w:ascii="Arial" w:eastAsia="Calibri" w:hAnsi="Arial" w:cs="Arial"/>
        </w:rPr>
        <w:t xml:space="preserve">with respect to mortality risk </w:t>
      </w:r>
      <w:r>
        <w:rPr>
          <w:rFonts w:ascii="Arial" w:hAnsi="Arial" w:cs="Arial"/>
        </w:rPr>
        <w:t>(a, b).</w:t>
      </w:r>
    </w:p>
    <w:p w14:paraId="4405ECF8" w14:textId="77777777" w:rsidR="00257A9C" w:rsidRPr="00257A9C" w:rsidRDefault="00257A9C" w:rsidP="002E40D2">
      <w:pPr>
        <w:spacing w:before="120" w:after="120" w:line="480" w:lineRule="auto"/>
        <w:jc w:val="both"/>
        <w:rPr>
          <w:rFonts w:ascii="Arial" w:hAnsi="Arial" w:cs="Arial"/>
        </w:rPr>
      </w:pPr>
    </w:p>
    <w:p w14:paraId="58A1DBE1" w14:textId="69556F60" w:rsidR="00B16886" w:rsidRPr="00B16886" w:rsidRDefault="005814BC" w:rsidP="002E40D2">
      <w:pPr>
        <w:spacing w:before="120"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5: </w:t>
      </w:r>
      <w:r>
        <w:rPr>
          <w:rFonts w:ascii="Arial" w:eastAsia="Calibri" w:hAnsi="Arial" w:cs="Arial"/>
        </w:rPr>
        <w:t>Exemplary</w:t>
      </w:r>
      <w:r>
        <w:rPr>
          <w:rFonts w:ascii="Arial" w:hAnsi="Arial" w:cs="Arial"/>
        </w:rPr>
        <w:t xml:space="preserve"> automated segmentation of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 xml:space="preserve">baseline tumor burden with 4 different thresholding methods in a 67-year-old female patient with </w:t>
      </w:r>
      <w:r>
        <w:rPr>
          <w:rFonts w:ascii="Arial" w:eastAsia="Calibri" w:hAnsi="Arial" w:cs="Arial"/>
        </w:rPr>
        <w:t>abdominally</w:t>
      </w:r>
      <w:r>
        <w:rPr>
          <w:rFonts w:ascii="Arial" w:hAnsi="Arial" w:cs="Arial"/>
        </w:rPr>
        <w:t xml:space="preserve"> relapsed DLBCL: </w:t>
      </w:r>
      <w:r w:rsidRPr="00596767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fixed absolute threshold of SUV</w:t>
      </w:r>
      <w:r w:rsidRPr="00FC7645">
        <w:rPr>
          <w:rFonts w:ascii="Arial" w:hAnsi="Arial" w:cs="Arial"/>
          <w:vertAlign w:val="subscript"/>
        </w:rPr>
        <w:t>max</w:t>
      </w:r>
      <w:r>
        <w:rPr>
          <w:rFonts w:ascii="Arial" w:hAnsi="Arial" w:cs="Arial"/>
        </w:rPr>
        <w:t xml:space="preserve"> &gt; 4.0, </w:t>
      </w:r>
      <w:r w:rsidRPr="00596767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fixed relative threshold of &gt;40% </w:t>
      </w:r>
      <w:r w:rsidRPr="00596767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background threshold with </w:t>
      </w:r>
      <w:r>
        <w:rPr>
          <w:rFonts w:ascii="Arial" w:eastAsia="Calibri" w:hAnsi="Arial" w:cs="Arial"/>
        </w:rPr>
        <w:t xml:space="preserve">a </w:t>
      </w:r>
      <w:r>
        <w:rPr>
          <w:rFonts w:ascii="Arial" w:hAnsi="Arial" w:cs="Arial"/>
        </w:rPr>
        <w:t xml:space="preserve">liver SUV value + 2 </w:t>
      </w:r>
      <w:r>
        <w:rPr>
          <w:rFonts w:ascii="Arial" w:eastAsia="Calibri" w:hAnsi="Arial" w:cs="Arial"/>
        </w:rPr>
        <w:t>SDs</w:t>
      </w:r>
      <w:r>
        <w:rPr>
          <w:rFonts w:ascii="Arial" w:hAnsi="Arial" w:cs="Arial"/>
        </w:rPr>
        <w:t xml:space="preserve">, </w:t>
      </w:r>
      <w:r w:rsidRPr="00596767">
        <w:rPr>
          <w:rFonts w:ascii="Arial" w:hAnsi="Arial" w:cs="Arial"/>
          <w:b/>
          <w:bCs/>
        </w:rPr>
        <w:t>D)</w:t>
      </w:r>
      <w:r>
        <w:rPr>
          <w:rFonts w:ascii="Arial" w:hAnsi="Arial" w:cs="Arial"/>
        </w:rPr>
        <w:t xml:space="preserve"> background threshold with </w:t>
      </w:r>
      <w:r>
        <w:rPr>
          <w:rFonts w:ascii="Arial" w:eastAsia="Calibri" w:hAnsi="Arial" w:cs="Arial"/>
        </w:rPr>
        <w:t xml:space="preserve">a </w:t>
      </w:r>
      <w:r>
        <w:rPr>
          <w:rFonts w:ascii="Arial" w:hAnsi="Arial" w:cs="Arial"/>
        </w:rPr>
        <w:t>liver SUV value.</w:t>
      </w:r>
    </w:p>
    <w:sectPr w:rsidR="00B16886" w:rsidRPr="00B16886" w:rsidSect="00433D8C">
      <w:footerReference w:type="default" r:id="rId7"/>
      <w:footerReference w:type="first" r:id="rId8"/>
      <w:pgSz w:w="11906" w:h="16838"/>
      <w:pgMar w:top="1418" w:right="1418" w:bottom="1134" w:left="1418" w:header="709" w:footer="709" w:gutter="0"/>
      <w:lnNumType w:countBy="1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5BAEE3" w14:textId="77777777" w:rsidR="007A11B4" w:rsidRDefault="007A11B4">
      <w:pPr>
        <w:spacing w:after="0" w:line="240" w:lineRule="auto"/>
      </w:pPr>
      <w:r>
        <w:separator/>
      </w:r>
    </w:p>
  </w:endnote>
  <w:endnote w:type="continuationSeparator" w:id="0">
    <w:p w14:paraId="443C3B33" w14:textId="77777777" w:rsidR="007A11B4" w:rsidRDefault="007A1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0137324"/>
      <w:docPartObj>
        <w:docPartGallery w:val="Page Numbers (Bottom of Page)"/>
        <w:docPartUnique/>
      </w:docPartObj>
    </w:sdtPr>
    <w:sdtEndPr/>
    <w:sdtContent>
      <w:p w14:paraId="3E2F078A" w14:textId="0D199388" w:rsidR="00FF45D1" w:rsidRDefault="00FF45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829">
          <w:rPr>
            <w:noProof/>
          </w:rPr>
          <w:t>1</w:t>
        </w:r>
        <w:r>
          <w:fldChar w:fldCharType="end"/>
        </w:r>
      </w:p>
    </w:sdtContent>
  </w:sdt>
  <w:p w14:paraId="65A976E9" w14:textId="77777777" w:rsidR="00FF45D1" w:rsidRDefault="00FF45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4961878"/>
      <w:docPartObj>
        <w:docPartGallery w:val="Page Numbers (Bottom of Page)"/>
        <w:docPartUnique/>
      </w:docPartObj>
    </w:sdtPr>
    <w:sdtEndPr/>
    <w:sdtContent>
      <w:p w14:paraId="04543F36" w14:textId="2328A953" w:rsidR="00FF45D1" w:rsidRDefault="00FF45D1">
        <w:pPr>
          <w:pStyle w:val="Footer"/>
          <w:jc w:val="right"/>
        </w:pPr>
        <w:r w:rsidRPr="00A968CA">
          <w:rPr>
            <w:color w:val="FFFFFF" w:themeColor="background1"/>
          </w:rPr>
          <w:fldChar w:fldCharType="begin"/>
        </w:r>
        <w:r w:rsidRPr="00A968CA">
          <w:rPr>
            <w:color w:val="FFFFFF" w:themeColor="background1"/>
          </w:rPr>
          <w:instrText>PAGE   \* MERGEFORMAT</w:instrText>
        </w:r>
        <w:r w:rsidRPr="00A968CA">
          <w:rPr>
            <w:color w:val="FFFFFF" w:themeColor="background1"/>
          </w:rPr>
          <w:fldChar w:fldCharType="separate"/>
        </w:r>
        <w:r w:rsidR="00964829">
          <w:rPr>
            <w:noProof/>
            <w:color w:val="FFFFFF" w:themeColor="background1"/>
          </w:rPr>
          <w:t>0</w:t>
        </w:r>
        <w:r w:rsidRPr="00A968CA">
          <w:rPr>
            <w:color w:val="FFFFFF" w:themeColor="background1"/>
          </w:rPr>
          <w:fldChar w:fldCharType="end"/>
        </w:r>
      </w:p>
    </w:sdtContent>
  </w:sdt>
  <w:p w14:paraId="19CA6368" w14:textId="77777777" w:rsidR="00FF45D1" w:rsidRDefault="00FF4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6DF103" w14:textId="77777777" w:rsidR="007A11B4" w:rsidRDefault="007A11B4">
      <w:pPr>
        <w:spacing w:after="0" w:line="240" w:lineRule="auto"/>
      </w:pPr>
      <w:r>
        <w:separator/>
      </w:r>
    </w:p>
  </w:footnote>
  <w:footnote w:type="continuationSeparator" w:id="0">
    <w:p w14:paraId="1A8665E2" w14:textId="77777777" w:rsidR="007A11B4" w:rsidRDefault="007A1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8564F"/>
    <w:multiLevelType w:val="hybridMultilevel"/>
    <w:tmpl w:val="EDA20400"/>
    <w:lvl w:ilvl="0" w:tplc="FEF46B5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4C1756" w:tentative="1">
      <w:start w:val="1"/>
      <w:numFmt w:val="lowerLetter"/>
      <w:lvlText w:val="%2."/>
      <w:lvlJc w:val="left"/>
      <w:pPr>
        <w:ind w:left="1440" w:hanging="360"/>
      </w:pPr>
    </w:lvl>
    <w:lvl w:ilvl="2" w:tplc="80F481D6" w:tentative="1">
      <w:start w:val="1"/>
      <w:numFmt w:val="lowerRoman"/>
      <w:lvlText w:val="%3."/>
      <w:lvlJc w:val="right"/>
      <w:pPr>
        <w:ind w:left="2160" w:hanging="180"/>
      </w:pPr>
    </w:lvl>
    <w:lvl w:ilvl="3" w:tplc="6074AF58" w:tentative="1">
      <w:start w:val="1"/>
      <w:numFmt w:val="decimal"/>
      <w:lvlText w:val="%4."/>
      <w:lvlJc w:val="left"/>
      <w:pPr>
        <w:ind w:left="2880" w:hanging="360"/>
      </w:pPr>
    </w:lvl>
    <w:lvl w:ilvl="4" w:tplc="4802F8DA" w:tentative="1">
      <w:start w:val="1"/>
      <w:numFmt w:val="lowerLetter"/>
      <w:lvlText w:val="%5."/>
      <w:lvlJc w:val="left"/>
      <w:pPr>
        <w:ind w:left="3600" w:hanging="360"/>
      </w:pPr>
    </w:lvl>
    <w:lvl w:ilvl="5" w:tplc="51988FA0" w:tentative="1">
      <w:start w:val="1"/>
      <w:numFmt w:val="lowerRoman"/>
      <w:lvlText w:val="%6."/>
      <w:lvlJc w:val="right"/>
      <w:pPr>
        <w:ind w:left="4320" w:hanging="180"/>
      </w:pPr>
    </w:lvl>
    <w:lvl w:ilvl="6" w:tplc="75AE2108" w:tentative="1">
      <w:start w:val="1"/>
      <w:numFmt w:val="decimal"/>
      <w:lvlText w:val="%7."/>
      <w:lvlJc w:val="left"/>
      <w:pPr>
        <w:ind w:left="5040" w:hanging="360"/>
      </w:pPr>
    </w:lvl>
    <w:lvl w:ilvl="7" w:tplc="702CAB0C" w:tentative="1">
      <w:start w:val="1"/>
      <w:numFmt w:val="lowerLetter"/>
      <w:lvlText w:val="%8."/>
      <w:lvlJc w:val="left"/>
      <w:pPr>
        <w:ind w:left="5760" w:hanging="360"/>
      </w:pPr>
    </w:lvl>
    <w:lvl w:ilvl="8" w:tplc="913087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04F83"/>
    <w:multiLevelType w:val="hybridMultilevel"/>
    <w:tmpl w:val="B59E0C54"/>
    <w:lvl w:ilvl="0" w:tplc="4B10324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A928CF86" w:tentative="1">
      <w:start w:val="1"/>
      <w:numFmt w:val="lowerLetter"/>
      <w:lvlText w:val="%2."/>
      <w:lvlJc w:val="left"/>
      <w:pPr>
        <w:ind w:left="1440" w:hanging="360"/>
      </w:pPr>
    </w:lvl>
    <w:lvl w:ilvl="2" w:tplc="EBC0DF0C" w:tentative="1">
      <w:start w:val="1"/>
      <w:numFmt w:val="lowerRoman"/>
      <w:lvlText w:val="%3."/>
      <w:lvlJc w:val="right"/>
      <w:pPr>
        <w:ind w:left="2160" w:hanging="180"/>
      </w:pPr>
    </w:lvl>
    <w:lvl w:ilvl="3" w:tplc="84567BFC" w:tentative="1">
      <w:start w:val="1"/>
      <w:numFmt w:val="decimal"/>
      <w:lvlText w:val="%4."/>
      <w:lvlJc w:val="left"/>
      <w:pPr>
        <w:ind w:left="2880" w:hanging="360"/>
      </w:pPr>
    </w:lvl>
    <w:lvl w:ilvl="4" w:tplc="DF22A52E" w:tentative="1">
      <w:start w:val="1"/>
      <w:numFmt w:val="lowerLetter"/>
      <w:lvlText w:val="%5."/>
      <w:lvlJc w:val="left"/>
      <w:pPr>
        <w:ind w:left="3600" w:hanging="360"/>
      </w:pPr>
    </w:lvl>
    <w:lvl w:ilvl="5" w:tplc="7FE25E58" w:tentative="1">
      <w:start w:val="1"/>
      <w:numFmt w:val="lowerRoman"/>
      <w:lvlText w:val="%6."/>
      <w:lvlJc w:val="right"/>
      <w:pPr>
        <w:ind w:left="4320" w:hanging="180"/>
      </w:pPr>
    </w:lvl>
    <w:lvl w:ilvl="6" w:tplc="E1FAE244" w:tentative="1">
      <w:start w:val="1"/>
      <w:numFmt w:val="decimal"/>
      <w:lvlText w:val="%7."/>
      <w:lvlJc w:val="left"/>
      <w:pPr>
        <w:ind w:left="5040" w:hanging="360"/>
      </w:pPr>
    </w:lvl>
    <w:lvl w:ilvl="7" w:tplc="D60ADA6A" w:tentative="1">
      <w:start w:val="1"/>
      <w:numFmt w:val="lowerLetter"/>
      <w:lvlText w:val="%8."/>
      <w:lvlJc w:val="left"/>
      <w:pPr>
        <w:ind w:left="5760" w:hanging="360"/>
      </w:pPr>
    </w:lvl>
    <w:lvl w:ilvl="8" w:tplc="CC963A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418B6"/>
    <w:multiLevelType w:val="hybridMultilevel"/>
    <w:tmpl w:val="D506D70C"/>
    <w:lvl w:ilvl="0" w:tplc="30208BC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B36E265A" w:tentative="1">
      <w:start w:val="1"/>
      <w:numFmt w:val="lowerLetter"/>
      <w:lvlText w:val="%2."/>
      <w:lvlJc w:val="left"/>
      <w:pPr>
        <w:ind w:left="1440" w:hanging="360"/>
      </w:pPr>
    </w:lvl>
    <w:lvl w:ilvl="2" w:tplc="CD38658A" w:tentative="1">
      <w:start w:val="1"/>
      <w:numFmt w:val="lowerRoman"/>
      <w:lvlText w:val="%3."/>
      <w:lvlJc w:val="right"/>
      <w:pPr>
        <w:ind w:left="2160" w:hanging="180"/>
      </w:pPr>
    </w:lvl>
    <w:lvl w:ilvl="3" w:tplc="FB406A5E" w:tentative="1">
      <w:start w:val="1"/>
      <w:numFmt w:val="decimal"/>
      <w:lvlText w:val="%4."/>
      <w:lvlJc w:val="left"/>
      <w:pPr>
        <w:ind w:left="2880" w:hanging="360"/>
      </w:pPr>
    </w:lvl>
    <w:lvl w:ilvl="4" w:tplc="21F407FA" w:tentative="1">
      <w:start w:val="1"/>
      <w:numFmt w:val="lowerLetter"/>
      <w:lvlText w:val="%5."/>
      <w:lvlJc w:val="left"/>
      <w:pPr>
        <w:ind w:left="3600" w:hanging="360"/>
      </w:pPr>
    </w:lvl>
    <w:lvl w:ilvl="5" w:tplc="4C2ED87C" w:tentative="1">
      <w:start w:val="1"/>
      <w:numFmt w:val="lowerRoman"/>
      <w:lvlText w:val="%6."/>
      <w:lvlJc w:val="right"/>
      <w:pPr>
        <w:ind w:left="4320" w:hanging="180"/>
      </w:pPr>
    </w:lvl>
    <w:lvl w:ilvl="6" w:tplc="BDD8BF0E" w:tentative="1">
      <w:start w:val="1"/>
      <w:numFmt w:val="decimal"/>
      <w:lvlText w:val="%7."/>
      <w:lvlJc w:val="left"/>
      <w:pPr>
        <w:ind w:left="5040" w:hanging="360"/>
      </w:pPr>
    </w:lvl>
    <w:lvl w:ilvl="7" w:tplc="FA960F94" w:tentative="1">
      <w:start w:val="1"/>
      <w:numFmt w:val="lowerLetter"/>
      <w:lvlText w:val="%8."/>
      <w:lvlJc w:val="left"/>
      <w:pPr>
        <w:ind w:left="5760" w:hanging="360"/>
      </w:pPr>
    </w:lvl>
    <w:lvl w:ilvl="8" w:tplc="11C4D3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E6304"/>
    <w:multiLevelType w:val="hybridMultilevel"/>
    <w:tmpl w:val="C2C6A52C"/>
    <w:lvl w:ilvl="0" w:tplc="127C61C6">
      <w:start w:val="1"/>
      <w:numFmt w:val="decimal"/>
      <w:lvlText w:val="%1)"/>
      <w:lvlJc w:val="left"/>
      <w:pPr>
        <w:ind w:left="1020" w:hanging="360"/>
      </w:pPr>
    </w:lvl>
    <w:lvl w:ilvl="1" w:tplc="5100FBBA">
      <w:start w:val="1"/>
      <w:numFmt w:val="decimal"/>
      <w:lvlText w:val="%2)"/>
      <w:lvlJc w:val="left"/>
      <w:pPr>
        <w:ind w:left="1020" w:hanging="360"/>
      </w:pPr>
    </w:lvl>
    <w:lvl w:ilvl="2" w:tplc="9D20822E">
      <w:start w:val="1"/>
      <w:numFmt w:val="decimal"/>
      <w:lvlText w:val="%3)"/>
      <w:lvlJc w:val="left"/>
      <w:pPr>
        <w:ind w:left="1020" w:hanging="360"/>
      </w:pPr>
    </w:lvl>
    <w:lvl w:ilvl="3" w:tplc="9E3A862A">
      <w:start w:val="1"/>
      <w:numFmt w:val="decimal"/>
      <w:lvlText w:val="%4)"/>
      <w:lvlJc w:val="left"/>
      <w:pPr>
        <w:ind w:left="1020" w:hanging="360"/>
      </w:pPr>
    </w:lvl>
    <w:lvl w:ilvl="4" w:tplc="7E34FCF2">
      <w:start w:val="1"/>
      <w:numFmt w:val="decimal"/>
      <w:lvlText w:val="%5)"/>
      <w:lvlJc w:val="left"/>
      <w:pPr>
        <w:ind w:left="1020" w:hanging="360"/>
      </w:pPr>
    </w:lvl>
    <w:lvl w:ilvl="5" w:tplc="682A6A72">
      <w:start w:val="1"/>
      <w:numFmt w:val="decimal"/>
      <w:lvlText w:val="%6)"/>
      <w:lvlJc w:val="left"/>
      <w:pPr>
        <w:ind w:left="1020" w:hanging="360"/>
      </w:pPr>
    </w:lvl>
    <w:lvl w:ilvl="6" w:tplc="F8CEA3C0">
      <w:start w:val="1"/>
      <w:numFmt w:val="decimal"/>
      <w:lvlText w:val="%7)"/>
      <w:lvlJc w:val="left"/>
      <w:pPr>
        <w:ind w:left="1020" w:hanging="360"/>
      </w:pPr>
    </w:lvl>
    <w:lvl w:ilvl="7" w:tplc="9880CDAC">
      <w:start w:val="1"/>
      <w:numFmt w:val="decimal"/>
      <w:lvlText w:val="%8)"/>
      <w:lvlJc w:val="left"/>
      <w:pPr>
        <w:ind w:left="1020" w:hanging="360"/>
      </w:pPr>
    </w:lvl>
    <w:lvl w:ilvl="8" w:tplc="DBE80C86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34C40B12"/>
    <w:multiLevelType w:val="hybridMultilevel"/>
    <w:tmpl w:val="D460E2A2"/>
    <w:lvl w:ilvl="0" w:tplc="649C28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80F2EC" w:tentative="1">
      <w:start w:val="1"/>
      <w:numFmt w:val="lowerLetter"/>
      <w:lvlText w:val="%2."/>
      <w:lvlJc w:val="left"/>
      <w:pPr>
        <w:ind w:left="1440" w:hanging="360"/>
      </w:pPr>
    </w:lvl>
    <w:lvl w:ilvl="2" w:tplc="CA5A7132" w:tentative="1">
      <w:start w:val="1"/>
      <w:numFmt w:val="lowerRoman"/>
      <w:lvlText w:val="%3."/>
      <w:lvlJc w:val="right"/>
      <w:pPr>
        <w:ind w:left="2160" w:hanging="180"/>
      </w:pPr>
    </w:lvl>
    <w:lvl w:ilvl="3" w:tplc="18724146" w:tentative="1">
      <w:start w:val="1"/>
      <w:numFmt w:val="decimal"/>
      <w:lvlText w:val="%4."/>
      <w:lvlJc w:val="left"/>
      <w:pPr>
        <w:ind w:left="2880" w:hanging="360"/>
      </w:pPr>
    </w:lvl>
    <w:lvl w:ilvl="4" w:tplc="9AB230F0" w:tentative="1">
      <w:start w:val="1"/>
      <w:numFmt w:val="lowerLetter"/>
      <w:lvlText w:val="%5."/>
      <w:lvlJc w:val="left"/>
      <w:pPr>
        <w:ind w:left="3600" w:hanging="360"/>
      </w:pPr>
    </w:lvl>
    <w:lvl w:ilvl="5" w:tplc="C6C63A6C" w:tentative="1">
      <w:start w:val="1"/>
      <w:numFmt w:val="lowerRoman"/>
      <w:lvlText w:val="%6."/>
      <w:lvlJc w:val="right"/>
      <w:pPr>
        <w:ind w:left="4320" w:hanging="180"/>
      </w:pPr>
    </w:lvl>
    <w:lvl w:ilvl="6" w:tplc="B56C8ED0" w:tentative="1">
      <w:start w:val="1"/>
      <w:numFmt w:val="decimal"/>
      <w:lvlText w:val="%7."/>
      <w:lvlJc w:val="left"/>
      <w:pPr>
        <w:ind w:left="5040" w:hanging="360"/>
      </w:pPr>
    </w:lvl>
    <w:lvl w:ilvl="7" w:tplc="501A4950" w:tentative="1">
      <w:start w:val="1"/>
      <w:numFmt w:val="lowerLetter"/>
      <w:lvlText w:val="%8."/>
      <w:lvlJc w:val="left"/>
      <w:pPr>
        <w:ind w:left="5760" w:hanging="360"/>
      </w:pPr>
    </w:lvl>
    <w:lvl w:ilvl="8" w:tplc="F5A09F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B5D10"/>
    <w:multiLevelType w:val="hybridMultilevel"/>
    <w:tmpl w:val="F7341988"/>
    <w:lvl w:ilvl="0" w:tplc="A1826BCA">
      <w:start w:val="1"/>
      <w:numFmt w:val="decimal"/>
      <w:lvlText w:val="%1)"/>
      <w:lvlJc w:val="left"/>
      <w:pPr>
        <w:ind w:left="1020" w:hanging="360"/>
      </w:pPr>
    </w:lvl>
    <w:lvl w:ilvl="1" w:tplc="8FDA17F8">
      <w:start w:val="1"/>
      <w:numFmt w:val="decimal"/>
      <w:lvlText w:val="%2)"/>
      <w:lvlJc w:val="left"/>
      <w:pPr>
        <w:ind w:left="1020" w:hanging="360"/>
      </w:pPr>
    </w:lvl>
    <w:lvl w:ilvl="2" w:tplc="F9D4D094">
      <w:start w:val="1"/>
      <w:numFmt w:val="decimal"/>
      <w:lvlText w:val="%3)"/>
      <w:lvlJc w:val="left"/>
      <w:pPr>
        <w:ind w:left="1020" w:hanging="360"/>
      </w:pPr>
    </w:lvl>
    <w:lvl w:ilvl="3" w:tplc="3806A192">
      <w:start w:val="1"/>
      <w:numFmt w:val="decimal"/>
      <w:lvlText w:val="%4)"/>
      <w:lvlJc w:val="left"/>
      <w:pPr>
        <w:ind w:left="1020" w:hanging="360"/>
      </w:pPr>
    </w:lvl>
    <w:lvl w:ilvl="4" w:tplc="080C138C">
      <w:start w:val="1"/>
      <w:numFmt w:val="decimal"/>
      <w:lvlText w:val="%5)"/>
      <w:lvlJc w:val="left"/>
      <w:pPr>
        <w:ind w:left="1020" w:hanging="360"/>
      </w:pPr>
    </w:lvl>
    <w:lvl w:ilvl="5" w:tplc="6A34B332">
      <w:start w:val="1"/>
      <w:numFmt w:val="decimal"/>
      <w:lvlText w:val="%6)"/>
      <w:lvlJc w:val="left"/>
      <w:pPr>
        <w:ind w:left="1020" w:hanging="360"/>
      </w:pPr>
    </w:lvl>
    <w:lvl w:ilvl="6" w:tplc="06203C36">
      <w:start w:val="1"/>
      <w:numFmt w:val="decimal"/>
      <w:lvlText w:val="%7)"/>
      <w:lvlJc w:val="left"/>
      <w:pPr>
        <w:ind w:left="1020" w:hanging="360"/>
      </w:pPr>
    </w:lvl>
    <w:lvl w:ilvl="7" w:tplc="475ABCC2">
      <w:start w:val="1"/>
      <w:numFmt w:val="decimal"/>
      <w:lvlText w:val="%8)"/>
      <w:lvlJc w:val="left"/>
      <w:pPr>
        <w:ind w:left="1020" w:hanging="360"/>
      </w:pPr>
    </w:lvl>
    <w:lvl w:ilvl="8" w:tplc="F44A5D6C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1037E0C"/>
    <w:multiLevelType w:val="hybridMultilevel"/>
    <w:tmpl w:val="A606CBB4"/>
    <w:lvl w:ilvl="0" w:tplc="68785B6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E62FF28" w:tentative="1">
      <w:start w:val="1"/>
      <w:numFmt w:val="lowerLetter"/>
      <w:lvlText w:val="%2."/>
      <w:lvlJc w:val="left"/>
      <w:pPr>
        <w:ind w:left="1440" w:hanging="360"/>
      </w:pPr>
    </w:lvl>
    <w:lvl w:ilvl="2" w:tplc="6F546904" w:tentative="1">
      <w:start w:val="1"/>
      <w:numFmt w:val="lowerRoman"/>
      <w:lvlText w:val="%3."/>
      <w:lvlJc w:val="right"/>
      <w:pPr>
        <w:ind w:left="2160" w:hanging="180"/>
      </w:pPr>
    </w:lvl>
    <w:lvl w:ilvl="3" w:tplc="3C60A022" w:tentative="1">
      <w:start w:val="1"/>
      <w:numFmt w:val="decimal"/>
      <w:lvlText w:val="%4."/>
      <w:lvlJc w:val="left"/>
      <w:pPr>
        <w:ind w:left="2880" w:hanging="360"/>
      </w:pPr>
    </w:lvl>
    <w:lvl w:ilvl="4" w:tplc="D4A43384" w:tentative="1">
      <w:start w:val="1"/>
      <w:numFmt w:val="lowerLetter"/>
      <w:lvlText w:val="%5."/>
      <w:lvlJc w:val="left"/>
      <w:pPr>
        <w:ind w:left="3600" w:hanging="360"/>
      </w:pPr>
    </w:lvl>
    <w:lvl w:ilvl="5" w:tplc="DF706032" w:tentative="1">
      <w:start w:val="1"/>
      <w:numFmt w:val="lowerRoman"/>
      <w:lvlText w:val="%6."/>
      <w:lvlJc w:val="right"/>
      <w:pPr>
        <w:ind w:left="4320" w:hanging="180"/>
      </w:pPr>
    </w:lvl>
    <w:lvl w:ilvl="6" w:tplc="E6AC03F2" w:tentative="1">
      <w:start w:val="1"/>
      <w:numFmt w:val="decimal"/>
      <w:lvlText w:val="%7."/>
      <w:lvlJc w:val="left"/>
      <w:pPr>
        <w:ind w:left="5040" w:hanging="360"/>
      </w:pPr>
    </w:lvl>
    <w:lvl w:ilvl="7" w:tplc="AAA63C22" w:tentative="1">
      <w:start w:val="1"/>
      <w:numFmt w:val="lowerLetter"/>
      <w:lvlText w:val="%8."/>
      <w:lvlJc w:val="left"/>
      <w:pPr>
        <w:ind w:left="5760" w:hanging="360"/>
      </w:pPr>
    </w:lvl>
    <w:lvl w:ilvl="8" w:tplc="378413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E86664"/>
    <w:multiLevelType w:val="hybridMultilevel"/>
    <w:tmpl w:val="B4FEFDFA"/>
    <w:lvl w:ilvl="0" w:tplc="89D642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5CC50E" w:tentative="1">
      <w:start w:val="1"/>
      <w:numFmt w:val="lowerLetter"/>
      <w:lvlText w:val="%2."/>
      <w:lvlJc w:val="left"/>
      <w:pPr>
        <w:ind w:left="1440" w:hanging="360"/>
      </w:pPr>
    </w:lvl>
    <w:lvl w:ilvl="2" w:tplc="28FC9332" w:tentative="1">
      <w:start w:val="1"/>
      <w:numFmt w:val="lowerRoman"/>
      <w:lvlText w:val="%3."/>
      <w:lvlJc w:val="right"/>
      <w:pPr>
        <w:ind w:left="2160" w:hanging="180"/>
      </w:pPr>
    </w:lvl>
    <w:lvl w:ilvl="3" w:tplc="563CCE04" w:tentative="1">
      <w:start w:val="1"/>
      <w:numFmt w:val="decimal"/>
      <w:lvlText w:val="%4."/>
      <w:lvlJc w:val="left"/>
      <w:pPr>
        <w:ind w:left="2880" w:hanging="360"/>
      </w:pPr>
    </w:lvl>
    <w:lvl w:ilvl="4" w:tplc="E6FCE22E" w:tentative="1">
      <w:start w:val="1"/>
      <w:numFmt w:val="lowerLetter"/>
      <w:lvlText w:val="%5."/>
      <w:lvlJc w:val="left"/>
      <w:pPr>
        <w:ind w:left="3600" w:hanging="360"/>
      </w:pPr>
    </w:lvl>
    <w:lvl w:ilvl="5" w:tplc="93FA44EA" w:tentative="1">
      <w:start w:val="1"/>
      <w:numFmt w:val="lowerRoman"/>
      <w:lvlText w:val="%6."/>
      <w:lvlJc w:val="right"/>
      <w:pPr>
        <w:ind w:left="4320" w:hanging="180"/>
      </w:pPr>
    </w:lvl>
    <w:lvl w:ilvl="6" w:tplc="2DE64078" w:tentative="1">
      <w:start w:val="1"/>
      <w:numFmt w:val="decimal"/>
      <w:lvlText w:val="%7."/>
      <w:lvlJc w:val="left"/>
      <w:pPr>
        <w:ind w:left="5040" w:hanging="360"/>
      </w:pPr>
    </w:lvl>
    <w:lvl w:ilvl="7" w:tplc="D0F4984C" w:tentative="1">
      <w:start w:val="1"/>
      <w:numFmt w:val="lowerLetter"/>
      <w:lvlText w:val="%8."/>
      <w:lvlJc w:val="left"/>
      <w:pPr>
        <w:ind w:left="5760" w:hanging="360"/>
      </w:pPr>
    </w:lvl>
    <w:lvl w:ilvl="8" w:tplc="411E8D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D2C8C"/>
    <w:multiLevelType w:val="hybridMultilevel"/>
    <w:tmpl w:val="F10E2A72"/>
    <w:lvl w:ilvl="0" w:tplc="568C918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D9C5622" w:tentative="1">
      <w:start w:val="1"/>
      <w:numFmt w:val="lowerLetter"/>
      <w:lvlText w:val="%2."/>
      <w:lvlJc w:val="left"/>
      <w:pPr>
        <w:ind w:left="1440" w:hanging="360"/>
      </w:pPr>
    </w:lvl>
    <w:lvl w:ilvl="2" w:tplc="B27A646A" w:tentative="1">
      <w:start w:val="1"/>
      <w:numFmt w:val="lowerRoman"/>
      <w:lvlText w:val="%3."/>
      <w:lvlJc w:val="right"/>
      <w:pPr>
        <w:ind w:left="2160" w:hanging="180"/>
      </w:pPr>
    </w:lvl>
    <w:lvl w:ilvl="3" w:tplc="B6F2F9A2" w:tentative="1">
      <w:start w:val="1"/>
      <w:numFmt w:val="decimal"/>
      <w:lvlText w:val="%4."/>
      <w:lvlJc w:val="left"/>
      <w:pPr>
        <w:ind w:left="2880" w:hanging="360"/>
      </w:pPr>
    </w:lvl>
    <w:lvl w:ilvl="4" w:tplc="60EA64E2" w:tentative="1">
      <w:start w:val="1"/>
      <w:numFmt w:val="lowerLetter"/>
      <w:lvlText w:val="%5."/>
      <w:lvlJc w:val="left"/>
      <w:pPr>
        <w:ind w:left="3600" w:hanging="360"/>
      </w:pPr>
    </w:lvl>
    <w:lvl w:ilvl="5" w:tplc="916C4B26" w:tentative="1">
      <w:start w:val="1"/>
      <w:numFmt w:val="lowerRoman"/>
      <w:lvlText w:val="%6."/>
      <w:lvlJc w:val="right"/>
      <w:pPr>
        <w:ind w:left="4320" w:hanging="180"/>
      </w:pPr>
    </w:lvl>
    <w:lvl w:ilvl="6" w:tplc="7BF25048" w:tentative="1">
      <w:start w:val="1"/>
      <w:numFmt w:val="decimal"/>
      <w:lvlText w:val="%7."/>
      <w:lvlJc w:val="left"/>
      <w:pPr>
        <w:ind w:left="5040" w:hanging="360"/>
      </w:pPr>
    </w:lvl>
    <w:lvl w:ilvl="7" w:tplc="68225290" w:tentative="1">
      <w:start w:val="1"/>
      <w:numFmt w:val="lowerLetter"/>
      <w:lvlText w:val="%8."/>
      <w:lvlJc w:val="left"/>
      <w:pPr>
        <w:ind w:left="5760" w:hanging="360"/>
      </w:pPr>
    </w:lvl>
    <w:lvl w:ilvl="8" w:tplc="D8B642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52245C"/>
    <w:multiLevelType w:val="hybridMultilevel"/>
    <w:tmpl w:val="0EC26E64"/>
    <w:lvl w:ilvl="0" w:tplc="041E380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AF086ABC" w:tentative="1">
      <w:start w:val="1"/>
      <w:numFmt w:val="lowerLetter"/>
      <w:lvlText w:val="%2."/>
      <w:lvlJc w:val="left"/>
      <w:pPr>
        <w:ind w:left="1440" w:hanging="360"/>
      </w:pPr>
    </w:lvl>
    <w:lvl w:ilvl="2" w:tplc="2C52BC32" w:tentative="1">
      <w:start w:val="1"/>
      <w:numFmt w:val="lowerRoman"/>
      <w:lvlText w:val="%3."/>
      <w:lvlJc w:val="right"/>
      <w:pPr>
        <w:ind w:left="2160" w:hanging="180"/>
      </w:pPr>
    </w:lvl>
    <w:lvl w:ilvl="3" w:tplc="58BEF9FA" w:tentative="1">
      <w:start w:val="1"/>
      <w:numFmt w:val="decimal"/>
      <w:lvlText w:val="%4."/>
      <w:lvlJc w:val="left"/>
      <w:pPr>
        <w:ind w:left="2880" w:hanging="360"/>
      </w:pPr>
    </w:lvl>
    <w:lvl w:ilvl="4" w:tplc="76762ED0" w:tentative="1">
      <w:start w:val="1"/>
      <w:numFmt w:val="lowerLetter"/>
      <w:lvlText w:val="%5."/>
      <w:lvlJc w:val="left"/>
      <w:pPr>
        <w:ind w:left="3600" w:hanging="360"/>
      </w:pPr>
    </w:lvl>
    <w:lvl w:ilvl="5" w:tplc="2660BE9E" w:tentative="1">
      <w:start w:val="1"/>
      <w:numFmt w:val="lowerRoman"/>
      <w:lvlText w:val="%6."/>
      <w:lvlJc w:val="right"/>
      <w:pPr>
        <w:ind w:left="4320" w:hanging="180"/>
      </w:pPr>
    </w:lvl>
    <w:lvl w:ilvl="6" w:tplc="6D3AB4A6" w:tentative="1">
      <w:start w:val="1"/>
      <w:numFmt w:val="decimal"/>
      <w:lvlText w:val="%7."/>
      <w:lvlJc w:val="left"/>
      <w:pPr>
        <w:ind w:left="5040" w:hanging="360"/>
      </w:pPr>
    </w:lvl>
    <w:lvl w:ilvl="7" w:tplc="DE261C7C" w:tentative="1">
      <w:start w:val="1"/>
      <w:numFmt w:val="lowerLetter"/>
      <w:lvlText w:val="%8."/>
      <w:lvlJc w:val="left"/>
      <w:pPr>
        <w:ind w:left="5760" w:hanging="360"/>
      </w:pPr>
    </w:lvl>
    <w:lvl w:ilvl="8" w:tplc="0A327E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9C5B2C"/>
    <w:multiLevelType w:val="hybridMultilevel"/>
    <w:tmpl w:val="C4408026"/>
    <w:lvl w:ilvl="0" w:tplc="A41A044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97EC818" w:tentative="1">
      <w:start w:val="1"/>
      <w:numFmt w:val="lowerLetter"/>
      <w:lvlText w:val="%2."/>
      <w:lvlJc w:val="left"/>
      <w:pPr>
        <w:ind w:left="1440" w:hanging="360"/>
      </w:pPr>
    </w:lvl>
    <w:lvl w:ilvl="2" w:tplc="F5A8EBC8" w:tentative="1">
      <w:start w:val="1"/>
      <w:numFmt w:val="lowerRoman"/>
      <w:lvlText w:val="%3."/>
      <w:lvlJc w:val="right"/>
      <w:pPr>
        <w:ind w:left="2160" w:hanging="180"/>
      </w:pPr>
    </w:lvl>
    <w:lvl w:ilvl="3" w:tplc="1FB268C6" w:tentative="1">
      <w:start w:val="1"/>
      <w:numFmt w:val="decimal"/>
      <w:lvlText w:val="%4."/>
      <w:lvlJc w:val="left"/>
      <w:pPr>
        <w:ind w:left="2880" w:hanging="360"/>
      </w:pPr>
    </w:lvl>
    <w:lvl w:ilvl="4" w:tplc="F7C2507C" w:tentative="1">
      <w:start w:val="1"/>
      <w:numFmt w:val="lowerLetter"/>
      <w:lvlText w:val="%5."/>
      <w:lvlJc w:val="left"/>
      <w:pPr>
        <w:ind w:left="3600" w:hanging="360"/>
      </w:pPr>
    </w:lvl>
    <w:lvl w:ilvl="5" w:tplc="07ACBA7E" w:tentative="1">
      <w:start w:val="1"/>
      <w:numFmt w:val="lowerRoman"/>
      <w:lvlText w:val="%6."/>
      <w:lvlJc w:val="right"/>
      <w:pPr>
        <w:ind w:left="4320" w:hanging="180"/>
      </w:pPr>
    </w:lvl>
    <w:lvl w:ilvl="6" w:tplc="0B540218" w:tentative="1">
      <w:start w:val="1"/>
      <w:numFmt w:val="decimal"/>
      <w:lvlText w:val="%7."/>
      <w:lvlJc w:val="left"/>
      <w:pPr>
        <w:ind w:left="5040" w:hanging="360"/>
      </w:pPr>
    </w:lvl>
    <w:lvl w:ilvl="7" w:tplc="A18046A8" w:tentative="1">
      <w:start w:val="1"/>
      <w:numFmt w:val="lowerLetter"/>
      <w:lvlText w:val="%8."/>
      <w:lvlJc w:val="left"/>
      <w:pPr>
        <w:ind w:left="5760" w:hanging="360"/>
      </w:pPr>
    </w:lvl>
    <w:lvl w:ilvl="8" w:tplc="0490481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10"/>
  </w:num>
  <w:num w:numId="5">
    <w:abstractNumId w:val="9"/>
  </w:num>
  <w:num w:numId="6">
    <w:abstractNumId w:val="1"/>
  </w:num>
  <w:num w:numId="7">
    <w:abstractNumId w:val="6"/>
  </w:num>
  <w:num w:numId="8">
    <w:abstractNumId w:val="0"/>
  </w:num>
  <w:num w:numId="9">
    <w:abstractNumId w:val="7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6C4"/>
    <w:rsid w:val="00000AFB"/>
    <w:rsid w:val="00000C48"/>
    <w:rsid w:val="00000EBE"/>
    <w:rsid w:val="00010F01"/>
    <w:rsid w:val="00011ADB"/>
    <w:rsid w:val="000124AA"/>
    <w:rsid w:val="0001690F"/>
    <w:rsid w:val="000211E2"/>
    <w:rsid w:val="0002542B"/>
    <w:rsid w:val="00032330"/>
    <w:rsid w:val="00033124"/>
    <w:rsid w:val="000420C7"/>
    <w:rsid w:val="0004433F"/>
    <w:rsid w:val="00046703"/>
    <w:rsid w:val="00052C14"/>
    <w:rsid w:val="0005707C"/>
    <w:rsid w:val="0006246E"/>
    <w:rsid w:val="00066E9A"/>
    <w:rsid w:val="00070205"/>
    <w:rsid w:val="00073EFE"/>
    <w:rsid w:val="00074C27"/>
    <w:rsid w:val="00075FF7"/>
    <w:rsid w:val="00080BEE"/>
    <w:rsid w:val="00082239"/>
    <w:rsid w:val="000845C1"/>
    <w:rsid w:val="00091894"/>
    <w:rsid w:val="00093C46"/>
    <w:rsid w:val="00094F74"/>
    <w:rsid w:val="000A3CB4"/>
    <w:rsid w:val="000A63DE"/>
    <w:rsid w:val="000A6AEE"/>
    <w:rsid w:val="000B3EA8"/>
    <w:rsid w:val="000B6100"/>
    <w:rsid w:val="000C00FD"/>
    <w:rsid w:val="000C02F7"/>
    <w:rsid w:val="000C1D85"/>
    <w:rsid w:val="000C209A"/>
    <w:rsid w:val="000C30B1"/>
    <w:rsid w:val="000D3309"/>
    <w:rsid w:val="000D711F"/>
    <w:rsid w:val="000F1D32"/>
    <w:rsid w:val="000F3AB5"/>
    <w:rsid w:val="000F67F4"/>
    <w:rsid w:val="00101405"/>
    <w:rsid w:val="00105F49"/>
    <w:rsid w:val="00107110"/>
    <w:rsid w:val="00111D8C"/>
    <w:rsid w:val="00115A7E"/>
    <w:rsid w:val="00122681"/>
    <w:rsid w:val="001276F6"/>
    <w:rsid w:val="00130AAF"/>
    <w:rsid w:val="00136184"/>
    <w:rsid w:val="0013725F"/>
    <w:rsid w:val="0014115A"/>
    <w:rsid w:val="00144642"/>
    <w:rsid w:val="0014580A"/>
    <w:rsid w:val="001544A7"/>
    <w:rsid w:val="00154530"/>
    <w:rsid w:val="0015470C"/>
    <w:rsid w:val="001571DB"/>
    <w:rsid w:val="00163534"/>
    <w:rsid w:val="00163D90"/>
    <w:rsid w:val="00164565"/>
    <w:rsid w:val="001723B6"/>
    <w:rsid w:val="00173AFC"/>
    <w:rsid w:val="00173EF6"/>
    <w:rsid w:val="00174D12"/>
    <w:rsid w:val="001762FB"/>
    <w:rsid w:val="00183E68"/>
    <w:rsid w:val="001954A9"/>
    <w:rsid w:val="001A1CDC"/>
    <w:rsid w:val="001B092C"/>
    <w:rsid w:val="001B5698"/>
    <w:rsid w:val="001B5E23"/>
    <w:rsid w:val="001B76FD"/>
    <w:rsid w:val="001B7C77"/>
    <w:rsid w:val="001C4B5E"/>
    <w:rsid w:val="001C5141"/>
    <w:rsid w:val="001C54CD"/>
    <w:rsid w:val="001C58C5"/>
    <w:rsid w:val="001C6880"/>
    <w:rsid w:val="001D046C"/>
    <w:rsid w:val="001D15A5"/>
    <w:rsid w:val="001D3257"/>
    <w:rsid w:val="001D680B"/>
    <w:rsid w:val="001D6BFF"/>
    <w:rsid w:val="001F0F9A"/>
    <w:rsid w:val="001F266D"/>
    <w:rsid w:val="001F30AB"/>
    <w:rsid w:val="001F7084"/>
    <w:rsid w:val="002008A7"/>
    <w:rsid w:val="00200A91"/>
    <w:rsid w:val="002011A4"/>
    <w:rsid w:val="00211C8D"/>
    <w:rsid w:val="00224A7D"/>
    <w:rsid w:val="00227E0B"/>
    <w:rsid w:val="002304C7"/>
    <w:rsid w:val="0023290E"/>
    <w:rsid w:val="0023765B"/>
    <w:rsid w:val="00240FA5"/>
    <w:rsid w:val="0024375D"/>
    <w:rsid w:val="00246ABB"/>
    <w:rsid w:val="00254A97"/>
    <w:rsid w:val="00257A9C"/>
    <w:rsid w:val="002622E1"/>
    <w:rsid w:val="00263B5A"/>
    <w:rsid w:val="002655CA"/>
    <w:rsid w:val="00266403"/>
    <w:rsid w:val="002739BA"/>
    <w:rsid w:val="00275B89"/>
    <w:rsid w:val="002801CA"/>
    <w:rsid w:val="00283227"/>
    <w:rsid w:val="00296E95"/>
    <w:rsid w:val="002A13B3"/>
    <w:rsid w:val="002A2A53"/>
    <w:rsid w:val="002A2AEB"/>
    <w:rsid w:val="002B16CB"/>
    <w:rsid w:val="002B5C4F"/>
    <w:rsid w:val="002C1B90"/>
    <w:rsid w:val="002C4179"/>
    <w:rsid w:val="002C55B6"/>
    <w:rsid w:val="002C6C0E"/>
    <w:rsid w:val="002C727C"/>
    <w:rsid w:val="002D377B"/>
    <w:rsid w:val="002D42C5"/>
    <w:rsid w:val="002E16C9"/>
    <w:rsid w:val="002E40D2"/>
    <w:rsid w:val="002F3E77"/>
    <w:rsid w:val="002F50AD"/>
    <w:rsid w:val="002F6B88"/>
    <w:rsid w:val="002F701B"/>
    <w:rsid w:val="002F7914"/>
    <w:rsid w:val="0030153A"/>
    <w:rsid w:val="00303D64"/>
    <w:rsid w:val="003069BD"/>
    <w:rsid w:val="003138A7"/>
    <w:rsid w:val="00315577"/>
    <w:rsid w:val="00315E31"/>
    <w:rsid w:val="003170F7"/>
    <w:rsid w:val="00320166"/>
    <w:rsid w:val="00321C90"/>
    <w:rsid w:val="0032578C"/>
    <w:rsid w:val="00333C14"/>
    <w:rsid w:val="00335CD0"/>
    <w:rsid w:val="00340A52"/>
    <w:rsid w:val="00341D10"/>
    <w:rsid w:val="00342315"/>
    <w:rsid w:val="00343D32"/>
    <w:rsid w:val="003456E8"/>
    <w:rsid w:val="003457FD"/>
    <w:rsid w:val="003465C7"/>
    <w:rsid w:val="0035021E"/>
    <w:rsid w:val="00357B6A"/>
    <w:rsid w:val="003619B2"/>
    <w:rsid w:val="003637AC"/>
    <w:rsid w:val="00366B56"/>
    <w:rsid w:val="00370203"/>
    <w:rsid w:val="0037052D"/>
    <w:rsid w:val="0037121F"/>
    <w:rsid w:val="00371299"/>
    <w:rsid w:val="00372BC9"/>
    <w:rsid w:val="00377ADF"/>
    <w:rsid w:val="0038439A"/>
    <w:rsid w:val="00385ECE"/>
    <w:rsid w:val="00390270"/>
    <w:rsid w:val="00394C9B"/>
    <w:rsid w:val="00396125"/>
    <w:rsid w:val="003A173D"/>
    <w:rsid w:val="003A2221"/>
    <w:rsid w:val="003A351D"/>
    <w:rsid w:val="003A4EF9"/>
    <w:rsid w:val="003B0B82"/>
    <w:rsid w:val="003B3B80"/>
    <w:rsid w:val="003D1B88"/>
    <w:rsid w:val="003D1DDE"/>
    <w:rsid w:val="003D3930"/>
    <w:rsid w:val="003D46D6"/>
    <w:rsid w:val="003D53FB"/>
    <w:rsid w:val="003E3DA3"/>
    <w:rsid w:val="003E597C"/>
    <w:rsid w:val="003E76AA"/>
    <w:rsid w:val="003F6901"/>
    <w:rsid w:val="003F6DAF"/>
    <w:rsid w:val="003F7A14"/>
    <w:rsid w:val="00400A4A"/>
    <w:rsid w:val="004069B0"/>
    <w:rsid w:val="00420615"/>
    <w:rsid w:val="00422662"/>
    <w:rsid w:val="0042431E"/>
    <w:rsid w:val="00425EF5"/>
    <w:rsid w:val="00431621"/>
    <w:rsid w:val="00432FB2"/>
    <w:rsid w:val="00433D8C"/>
    <w:rsid w:val="0043683B"/>
    <w:rsid w:val="00447A8C"/>
    <w:rsid w:val="00450049"/>
    <w:rsid w:val="00450F25"/>
    <w:rsid w:val="00451F4E"/>
    <w:rsid w:val="004521C9"/>
    <w:rsid w:val="00452DEC"/>
    <w:rsid w:val="004605E2"/>
    <w:rsid w:val="00461D95"/>
    <w:rsid w:val="00462A00"/>
    <w:rsid w:val="00466D26"/>
    <w:rsid w:val="00470E2D"/>
    <w:rsid w:val="00472085"/>
    <w:rsid w:val="004777A6"/>
    <w:rsid w:val="00480600"/>
    <w:rsid w:val="004842CE"/>
    <w:rsid w:val="0049741D"/>
    <w:rsid w:val="004A0A1A"/>
    <w:rsid w:val="004A27E8"/>
    <w:rsid w:val="004A28E0"/>
    <w:rsid w:val="004A466C"/>
    <w:rsid w:val="004B1878"/>
    <w:rsid w:val="004B4F01"/>
    <w:rsid w:val="004B6397"/>
    <w:rsid w:val="004C438B"/>
    <w:rsid w:val="004C4C55"/>
    <w:rsid w:val="004C7E88"/>
    <w:rsid w:val="004D1470"/>
    <w:rsid w:val="004D2A64"/>
    <w:rsid w:val="004D39D7"/>
    <w:rsid w:val="004D51F3"/>
    <w:rsid w:val="004E076E"/>
    <w:rsid w:val="004E159C"/>
    <w:rsid w:val="004E3407"/>
    <w:rsid w:val="004E6391"/>
    <w:rsid w:val="004F02EB"/>
    <w:rsid w:val="00500733"/>
    <w:rsid w:val="00507593"/>
    <w:rsid w:val="00510224"/>
    <w:rsid w:val="00511C17"/>
    <w:rsid w:val="005127BF"/>
    <w:rsid w:val="00514C36"/>
    <w:rsid w:val="00516899"/>
    <w:rsid w:val="00517CA3"/>
    <w:rsid w:val="005227A4"/>
    <w:rsid w:val="005246E5"/>
    <w:rsid w:val="00524A95"/>
    <w:rsid w:val="00533AA3"/>
    <w:rsid w:val="00540262"/>
    <w:rsid w:val="00542F96"/>
    <w:rsid w:val="005544E9"/>
    <w:rsid w:val="00563332"/>
    <w:rsid w:val="00572643"/>
    <w:rsid w:val="00581037"/>
    <w:rsid w:val="0058107A"/>
    <w:rsid w:val="005814BC"/>
    <w:rsid w:val="00583326"/>
    <w:rsid w:val="0059368C"/>
    <w:rsid w:val="0059448F"/>
    <w:rsid w:val="00595F48"/>
    <w:rsid w:val="00596767"/>
    <w:rsid w:val="005970AD"/>
    <w:rsid w:val="00597187"/>
    <w:rsid w:val="00597A2B"/>
    <w:rsid w:val="005A367F"/>
    <w:rsid w:val="005A3D40"/>
    <w:rsid w:val="005A5C6F"/>
    <w:rsid w:val="005B0AFE"/>
    <w:rsid w:val="005B6902"/>
    <w:rsid w:val="005C7725"/>
    <w:rsid w:val="005D18B1"/>
    <w:rsid w:val="005D360C"/>
    <w:rsid w:val="005D70EC"/>
    <w:rsid w:val="005E709A"/>
    <w:rsid w:val="005F1942"/>
    <w:rsid w:val="005F2B96"/>
    <w:rsid w:val="005F3D36"/>
    <w:rsid w:val="00602047"/>
    <w:rsid w:val="00603E51"/>
    <w:rsid w:val="00604EB7"/>
    <w:rsid w:val="00605EEF"/>
    <w:rsid w:val="0060692A"/>
    <w:rsid w:val="00610B24"/>
    <w:rsid w:val="00621EFB"/>
    <w:rsid w:val="006224EF"/>
    <w:rsid w:val="00625C70"/>
    <w:rsid w:val="00630BA3"/>
    <w:rsid w:val="00633250"/>
    <w:rsid w:val="00646E69"/>
    <w:rsid w:val="00654465"/>
    <w:rsid w:val="00663051"/>
    <w:rsid w:val="00666375"/>
    <w:rsid w:val="00666D0B"/>
    <w:rsid w:val="006675DF"/>
    <w:rsid w:val="006706BA"/>
    <w:rsid w:val="006716C9"/>
    <w:rsid w:val="00673EF2"/>
    <w:rsid w:val="00680EF2"/>
    <w:rsid w:val="006961BC"/>
    <w:rsid w:val="006A4CA5"/>
    <w:rsid w:val="006B11FF"/>
    <w:rsid w:val="006B2173"/>
    <w:rsid w:val="006B44C2"/>
    <w:rsid w:val="006B6A5F"/>
    <w:rsid w:val="006C560C"/>
    <w:rsid w:val="006C6662"/>
    <w:rsid w:val="006C797A"/>
    <w:rsid w:val="006D350C"/>
    <w:rsid w:val="006E0E81"/>
    <w:rsid w:val="006E143E"/>
    <w:rsid w:val="006E22C2"/>
    <w:rsid w:val="006F0B1E"/>
    <w:rsid w:val="006F1435"/>
    <w:rsid w:val="006F256C"/>
    <w:rsid w:val="006F3949"/>
    <w:rsid w:val="006F415B"/>
    <w:rsid w:val="00715220"/>
    <w:rsid w:val="0071565E"/>
    <w:rsid w:val="00717D69"/>
    <w:rsid w:val="00723A66"/>
    <w:rsid w:val="00730362"/>
    <w:rsid w:val="007368E4"/>
    <w:rsid w:val="0073735F"/>
    <w:rsid w:val="007415EA"/>
    <w:rsid w:val="00742C4C"/>
    <w:rsid w:val="00746149"/>
    <w:rsid w:val="00746361"/>
    <w:rsid w:val="007520FC"/>
    <w:rsid w:val="007539CC"/>
    <w:rsid w:val="00754978"/>
    <w:rsid w:val="00754BE2"/>
    <w:rsid w:val="00761D0F"/>
    <w:rsid w:val="007627EA"/>
    <w:rsid w:val="00762F2C"/>
    <w:rsid w:val="0076359A"/>
    <w:rsid w:val="007818EC"/>
    <w:rsid w:val="00782892"/>
    <w:rsid w:val="00782B42"/>
    <w:rsid w:val="00787197"/>
    <w:rsid w:val="0079168B"/>
    <w:rsid w:val="007974C2"/>
    <w:rsid w:val="007975DA"/>
    <w:rsid w:val="007A0C90"/>
    <w:rsid w:val="007A11B4"/>
    <w:rsid w:val="007A34D3"/>
    <w:rsid w:val="007A6284"/>
    <w:rsid w:val="007B0199"/>
    <w:rsid w:val="007B4BCB"/>
    <w:rsid w:val="007B66B7"/>
    <w:rsid w:val="007C59B6"/>
    <w:rsid w:val="007C65F2"/>
    <w:rsid w:val="007C6DDF"/>
    <w:rsid w:val="007D0079"/>
    <w:rsid w:val="007D0566"/>
    <w:rsid w:val="007D1C28"/>
    <w:rsid w:val="007E01A5"/>
    <w:rsid w:val="007E6936"/>
    <w:rsid w:val="007F04CE"/>
    <w:rsid w:val="007F36C4"/>
    <w:rsid w:val="007F6E18"/>
    <w:rsid w:val="0080008E"/>
    <w:rsid w:val="0080042C"/>
    <w:rsid w:val="008044E6"/>
    <w:rsid w:val="00811C57"/>
    <w:rsid w:val="00813B4A"/>
    <w:rsid w:val="008216CD"/>
    <w:rsid w:val="00825EF7"/>
    <w:rsid w:val="0083185E"/>
    <w:rsid w:val="0083355E"/>
    <w:rsid w:val="00845375"/>
    <w:rsid w:val="0084765B"/>
    <w:rsid w:val="00851583"/>
    <w:rsid w:val="00854A29"/>
    <w:rsid w:val="00862A76"/>
    <w:rsid w:val="00864B66"/>
    <w:rsid w:val="00865397"/>
    <w:rsid w:val="008707CF"/>
    <w:rsid w:val="008756A0"/>
    <w:rsid w:val="00875D95"/>
    <w:rsid w:val="00876177"/>
    <w:rsid w:val="00881A8D"/>
    <w:rsid w:val="00891184"/>
    <w:rsid w:val="00893A0E"/>
    <w:rsid w:val="00896461"/>
    <w:rsid w:val="00897DEC"/>
    <w:rsid w:val="008A269E"/>
    <w:rsid w:val="008A41A3"/>
    <w:rsid w:val="008A6B36"/>
    <w:rsid w:val="008B2D42"/>
    <w:rsid w:val="008B3ED1"/>
    <w:rsid w:val="008B678D"/>
    <w:rsid w:val="008B6AF4"/>
    <w:rsid w:val="008C3195"/>
    <w:rsid w:val="008C46F0"/>
    <w:rsid w:val="008C4F42"/>
    <w:rsid w:val="008C7EC1"/>
    <w:rsid w:val="008D38DD"/>
    <w:rsid w:val="008D7E76"/>
    <w:rsid w:val="008E464B"/>
    <w:rsid w:val="008E7778"/>
    <w:rsid w:val="008E77C8"/>
    <w:rsid w:val="008F6C1D"/>
    <w:rsid w:val="0090191E"/>
    <w:rsid w:val="00902CFE"/>
    <w:rsid w:val="009048FD"/>
    <w:rsid w:val="00907ED5"/>
    <w:rsid w:val="00920143"/>
    <w:rsid w:val="0092380A"/>
    <w:rsid w:val="00930F44"/>
    <w:rsid w:val="00936FEA"/>
    <w:rsid w:val="00937E81"/>
    <w:rsid w:val="00937FF4"/>
    <w:rsid w:val="00942E34"/>
    <w:rsid w:val="0094417F"/>
    <w:rsid w:val="00944C28"/>
    <w:rsid w:val="0095318D"/>
    <w:rsid w:val="009554AB"/>
    <w:rsid w:val="009577EA"/>
    <w:rsid w:val="009600FD"/>
    <w:rsid w:val="00961908"/>
    <w:rsid w:val="00964829"/>
    <w:rsid w:val="009651E1"/>
    <w:rsid w:val="00970D95"/>
    <w:rsid w:val="00971EE1"/>
    <w:rsid w:val="00975778"/>
    <w:rsid w:val="0097695D"/>
    <w:rsid w:val="00977293"/>
    <w:rsid w:val="009803E0"/>
    <w:rsid w:val="00982DFD"/>
    <w:rsid w:val="00985317"/>
    <w:rsid w:val="00985FD6"/>
    <w:rsid w:val="00986880"/>
    <w:rsid w:val="00987703"/>
    <w:rsid w:val="0099380F"/>
    <w:rsid w:val="009952BF"/>
    <w:rsid w:val="009A40F4"/>
    <w:rsid w:val="009A48FD"/>
    <w:rsid w:val="009B2E03"/>
    <w:rsid w:val="009B3493"/>
    <w:rsid w:val="009B5A0F"/>
    <w:rsid w:val="009B7A10"/>
    <w:rsid w:val="009C0666"/>
    <w:rsid w:val="009C6F36"/>
    <w:rsid w:val="009D04B2"/>
    <w:rsid w:val="009D677B"/>
    <w:rsid w:val="009E7444"/>
    <w:rsid w:val="00A02180"/>
    <w:rsid w:val="00A03207"/>
    <w:rsid w:val="00A05481"/>
    <w:rsid w:val="00A108E9"/>
    <w:rsid w:val="00A1406E"/>
    <w:rsid w:val="00A147DB"/>
    <w:rsid w:val="00A1581C"/>
    <w:rsid w:val="00A3023E"/>
    <w:rsid w:val="00A3122B"/>
    <w:rsid w:val="00A352F4"/>
    <w:rsid w:val="00A40551"/>
    <w:rsid w:val="00A406EC"/>
    <w:rsid w:val="00A46874"/>
    <w:rsid w:val="00A4761B"/>
    <w:rsid w:val="00A47F42"/>
    <w:rsid w:val="00A54AA4"/>
    <w:rsid w:val="00A557EB"/>
    <w:rsid w:val="00A61523"/>
    <w:rsid w:val="00A622C4"/>
    <w:rsid w:val="00A62E03"/>
    <w:rsid w:val="00A70261"/>
    <w:rsid w:val="00A71480"/>
    <w:rsid w:val="00A73E00"/>
    <w:rsid w:val="00A80559"/>
    <w:rsid w:val="00A80A3A"/>
    <w:rsid w:val="00A80AFF"/>
    <w:rsid w:val="00A86672"/>
    <w:rsid w:val="00A9157B"/>
    <w:rsid w:val="00A917C0"/>
    <w:rsid w:val="00A95F5C"/>
    <w:rsid w:val="00A964D8"/>
    <w:rsid w:val="00A968CA"/>
    <w:rsid w:val="00A9783E"/>
    <w:rsid w:val="00AA1E24"/>
    <w:rsid w:val="00AA226D"/>
    <w:rsid w:val="00AA4944"/>
    <w:rsid w:val="00AB0BF4"/>
    <w:rsid w:val="00AB271C"/>
    <w:rsid w:val="00AB466D"/>
    <w:rsid w:val="00AC1C23"/>
    <w:rsid w:val="00AC60CD"/>
    <w:rsid w:val="00AD335D"/>
    <w:rsid w:val="00AE591A"/>
    <w:rsid w:val="00AE6DCA"/>
    <w:rsid w:val="00AF586A"/>
    <w:rsid w:val="00AF74EB"/>
    <w:rsid w:val="00B1683F"/>
    <w:rsid w:val="00B16886"/>
    <w:rsid w:val="00B16A71"/>
    <w:rsid w:val="00B20D58"/>
    <w:rsid w:val="00B24E00"/>
    <w:rsid w:val="00B2565C"/>
    <w:rsid w:val="00B27A25"/>
    <w:rsid w:val="00B27BD1"/>
    <w:rsid w:val="00B30110"/>
    <w:rsid w:val="00B30852"/>
    <w:rsid w:val="00B312CB"/>
    <w:rsid w:val="00B3166C"/>
    <w:rsid w:val="00B317CB"/>
    <w:rsid w:val="00B421CD"/>
    <w:rsid w:val="00B42717"/>
    <w:rsid w:val="00B441B8"/>
    <w:rsid w:val="00B44990"/>
    <w:rsid w:val="00B514A8"/>
    <w:rsid w:val="00B54051"/>
    <w:rsid w:val="00B61E46"/>
    <w:rsid w:val="00B645A9"/>
    <w:rsid w:val="00B76998"/>
    <w:rsid w:val="00B84D4C"/>
    <w:rsid w:val="00B84FB5"/>
    <w:rsid w:val="00B85DA0"/>
    <w:rsid w:val="00B86702"/>
    <w:rsid w:val="00B94CD8"/>
    <w:rsid w:val="00BA0038"/>
    <w:rsid w:val="00BA08B0"/>
    <w:rsid w:val="00BA0B97"/>
    <w:rsid w:val="00BA4146"/>
    <w:rsid w:val="00BA4245"/>
    <w:rsid w:val="00BA42C8"/>
    <w:rsid w:val="00BB0987"/>
    <w:rsid w:val="00BB13E5"/>
    <w:rsid w:val="00BB19DC"/>
    <w:rsid w:val="00BB1E57"/>
    <w:rsid w:val="00BB1EA7"/>
    <w:rsid w:val="00BB38B4"/>
    <w:rsid w:val="00BB6BCF"/>
    <w:rsid w:val="00BB706D"/>
    <w:rsid w:val="00BC04AB"/>
    <w:rsid w:val="00BC0CAD"/>
    <w:rsid w:val="00BC26B6"/>
    <w:rsid w:val="00BC7B0A"/>
    <w:rsid w:val="00BC7B6A"/>
    <w:rsid w:val="00BD0829"/>
    <w:rsid w:val="00BE300B"/>
    <w:rsid w:val="00BE3048"/>
    <w:rsid w:val="00BF3046"/>
    <w:rsid w:val="00BF39F7"/>
    <w:rsid w:val="00BF51CE"/>
    <w:rsid w:val="00C00CDB"/>
    <w:rsid w:val="00C04692"/>
    <w:rsid w:val="00C059B1"/>
    <w:rsid w:val="00C1029A"/>
    <w:rsid w:val="00C10539"/>
    <w:rsid w:val="00C24AB9"/>
    <w:rsid w:val="00C31BB5"/>
    <w:rsid w:val="00C321ED"/>
    <w:rsid w:val="00C3680A"/>
    <w:rsid w:val="00C4486C"/>
    <w:rsid w:val="00C47102"/>
    <w:rsid w:val="00C569BD"/>
    <w:rsid w:val="00C62B0F"/>
    <w:rsid w:val="00C66F82"/>
    <w:rsid w:val="00C67FFA"/>
    <w:rsid w:val="00C70410"/>
    <w:rsid w:val="00C70D37"/>
    <w:rsid w:val="00C75D55"/>
    <w:rsid w:val="00C75E4F"/>
    <w:rsid w:val="00C761BD"/>
    <w:rsid w:val="00C81514"/>
    <w:rsid w:val="00C84FB4"/>
    <w:rsid w:val="00C87465"/>
    <w:rsid w:val="00C93A54"/>
    <w:rsid w:val="00CA2C13"/>
    <w:rsid w:val="00CA782D"/>
    <w:rsid w:val="00CA7C99"/>
    <w:rsid w:val="00CB11C7"/>
    <w:rsid w:val="00CB1C3A"/>
    <w:rsid w:val="00CB1CC2"/>
    <w:rsid w:val="00CB30D8"/>
    <w:rsid w:val="00CB3C06"/>
    <w:rsid w:val="00CB3CCC"/>
    <w:rsid w:val="00CC6F53"/>
    <w:rsid w:val="00CD0284"/>
    <w:rsid w:val="00CD102E"/>
    <w:rsid w:val="00CD1D6A"/>
    <w:rsid w:val="00CE07FB"/>
    <w:rsid w:val="00CE1509"/>
    <w:rsid w:val="00CE53D3"/>
    <w:rsid w:val="00CF0E66"/>
    <w:rsid w:val="00CF30F1"/>
    <w:rsid w:val="00CF5685"/>
    <w:rsid w:val="00D009E6"/>
    <w:rsid w:val="00D0322A"/>
    <w:rsid w:val="00D053B7"/>
    <w:rsid w:val="00D061B8"/>
    <w:rsid w:val="00D069F5"/>
    <w:rsid w:val="00D07A25"/>
    <w:rsid w:val="00D1317B"/>
    <w:rsid w:val="00D14295"/>
    <w:rsid w:val="00D23533"/>
    <w:rsid w:val="00D31CAA"/>
    <w:rsid w:val="00D444EB"/>
    <w:rsid w:val="00D45E29"/>
    <w:rsid w:val="00D468AF"/>
    <w:rsid w:val="00D51810"/>
    <w:rsid w:val="00D56057"/>
    <w:rsid w:val="00D60FD7"/>
    <w:rsid w:val="00D61D8E"/>
    <w:rsid w:val="00D61F99"/>
    <w:rsid w:val="00D62F0C"/>
    <w:rsid w:val="00D7563F"/>
    <w:rsid w:val="00D76E4C"/>
    <w:rsid w:val="00D80498"/>
    <w:rsid w:val="00D85BC2"/>
    <w:rsid w:val="00D873AF"/>
    <w:rsid w:val="00DA3226"/>
    <w:rsid w:val="00DA3AE9"/>
    <w:rsid w:val="00DC0D29"/>
    <w:rsid w:val="00DC0FF0"/>
    <w:rsid w:val="00DC4773"/>
    <w:rsid w:val="00DD3ED9"/>
    <w:rsid w:val="00DD6BC2"/>
    <w:rsid w:val="00DE5AD4"/>
    <w:rsid w:val="00DF181E"/>
    <w:rsid w:val="00DF3860"/>
    <w:rsid w:val="00DF46EB"/>
    <w:rsid w:val="00DF4D1D"/>
    <w:rsid w:val="00E0334C"/>
    <w:rsid w:val="00E0695D"/>
    <w:rsid w:val="00E1333A"/>
    <w:rsid w:val="00E13431"/>
    <w:rsid w:val="00E1478C"/>
    <w:rsid w:val="00E15CCD"/>
    <w:rsid w:val="00E171A8"/>
    <w:rsid w:val="00E17789"/>
    <w:rsid w:val="00E3336A"/>
    <w:rsid w:val="00E33E77"/>
    <w:rsid w:val="00E3567F"/>
    <w:rsid w:val="00E36B09"/>
    <w:rsid w:val="00E4023D"/>
    <w:rsid w:val="00E4067C"/>
    <w:rsid w:val="00E41C07"/>
    <w:rsid w:val="00E41C38"/>
    <w:rsid w:val="00E42559"/>
    <w:rsid w:val="00E42B98"/>
    <w:rsid w:val="00E477B6"/>
    <w:rsid w:val="00E51F53"/>
    <w:rsid w:val="00E5240C"/>
    <w:rsid w:val="00E545A0"/>
    <w:rsid w:val="00E6043D"/>
    <w:rsid w:val="00E67AB0"/>
    <w:rsid w:val="00E721C0"/>
    <w:rsid w:val="00E82CC6"/>
    <w:rsid w:val="00EA3A08"/>
    <w:rsid w:val="00EA55FD"/>
    <w:rsid w:val="00EA669D"/>
    <w:rsid w:val="00EB71EE"/>
    <w:rsid w:val="00EC4346"/>
    <w:rsid w:val="00ED02B8"/>
    <w:rsid w:val="00ED0CBC"/>
    <w:rsid w:val="00ED15E8"/>
    <w:rsid w:val="00EE66C8"/>
    <w:rsid w:val="00EF11A5"/>
    <w:rsid w:val="00EF5964"/>
    <w:rsid w:val="00F061C1"/>
    <w:rsid w:val="00F10E80"/>
    <w:rsid w:val="00F1141B"/>
    <w:rsid w:val="00F115D0"/>
    <w:rsid w:val="00F13205"/>
    <w:rsid w:val="00F170B1"/>
    <w:rsid w:val="00F246CD"/>
    <w:rsid w:val="00F24E21"/>
    <w:rsid w:val="00F25228"/>
    <w:rsid w:val="00F26513"/>
    <w:rsid w:val="00F301E5"/>
    <w:rsid w:val="00F328C7"/>
    <w:rsid w:val="00F32FBD"/>
    <w:rsid w:val="00F35E6B"/>
    <w:rsid w:val="00F364B5"/>
    <w:rsid w:val="00F412F0"/>
    <w:rsid w:val="00F4310F"/>
    <w:rsid w:val="00F431F0"/>
    <w:rsid w:val="00F449E4"/>
    <w:rsid w:val="00F44AB2"/>
    <w:rsid w:val="00F44FA9"/>
    <w:rsid w:val="00F45863"/>
    <w:rsid w:val="00F5244B"/>
    <w:rsid w:val="00F63815"/>
    <w:rsid w:val="00F65316"/>
    <w:rsid w:val="00F74BB5"/>
    <w:rsid w:val="00F8513E"/>
    <w:rsid w:val="00F86BDB"/>
    <w:rsid w:val="00F90655"/>
    <w:rsid w:val="00F920E9"/>
    <w:rsid w:val="00FB55D7"/>
    <w:rsid w:val="00FB6A34"/>
    <w:rsid w:val="00FB6E3E"/>
    <w:rsid w:val="00FC1DCE"/>
    <w:rsid w:val="00FC261A"/>
    <w:rsid w:val="00FC4F0F"/>
    <w:rsid w:val="00FC7645"/>
    <w:rsid w:val="00FD1419"/>
    <w:rsid w:val="00FD45DD"/>
    <w:rsid w:val="00FD51C7"/>
    <w:rsid w:val="00FD6ED9"/>
    <w:rsid w:val="00FD7934"/>
    <w:rsid w:val="00FE1FE1"/>
    <w:rsid w:val="00FE2122"/>
    <w:rsid w:val="00FE25EA"/>
    <w:rsid w:val="00FE6AA2"/>
    <w:rsid w:val="00FE73DB"/>
    <w:rsid w:val="00FF45D1"/>
    <w:rsid w:val="00FF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D2954"/>
  <w15:chartTrackingRefBased/>
  <w15:docId w15:val="{E45204AB-9424-4A52-BA0C-3B3D05EF4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66C"/>
    <w:pPr>
      <w:ind w:left="720"/>
      <w:contextualSpacing/>
    </w:pPr>
  </w:style>
  <w:style w:type="table" w:styleId="TableGrid">
    <w:name w:val="Table Grid"/>
    <w:basedOn w:val="TableNormal"/>
    <w:uiPriority w:val="39"/>
    <w:rsid w:val="00FF5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20E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920E9"/>
    <w:rPr>
      <w:color w:val="605E5C"/>
      <w:shd w:val="clear" w:color="auto" w:fill="E1DFDD"/>
    </w:rPr>
  </w:style>
  <w:style w:type="table" w:styleId="GridTable6Colorful">
    <w:name w:val="Grid Table 6 Colorful"/>
    <w:basedOn w:val="TableNormal"/>
    <w:uiPriority w:val="51"/>
    <w:rsid w:val="00723A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C0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D29"/>
  </w:style>
  <w:style w:type="paragraph" w:styleId="Footer">
    <w:name w:val="footer"/>
    <w:basedOn w:val="Normal"/>
    <w:link w:val="FooterChar"/>
    <w:uiPriority w:val="99"/>
    <w:unhideWhenUsed/>
    <w:rsid w:val="00DC0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D29"/>
  </w:style>
  <w:style w:type="paragraph" w:styleId="Revision">
    <w:name w:val="Revision"/>
    <w:hidden/>
    <w:uiPriority w:val="99"/>
    <w:semiHidden/>
    <w:rsid w:val="00094F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9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F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197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E66C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3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Novruzov</dc:creator>
  <cp:lastModifiedBy>Sandeep Kumar</cp:lastModifiedBy>
  <cp:revision>2</cp:revision>
  <dcterms:created xsi:type="dcterms:W3CDTF">2024-12-09T07:32:00Z</dcterms:created>
  <dcterms:modified xsi:type="dcterms:W3CDTF">2024-12-0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0-10T07:30:51Z</vt:filetime>
  </property>
</Properties>
</file>